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S</w:t>
      </w:r>
      <w:r>
        <w:rPr>
          <w:sz w:val="28"/>
          <w:szCs w:val="28"/>
        </w:rPr>
        <w:t>pecific primers</w:t>
      </w:r>
      <w:r>
        <w:rPr>
          <w:sz w:val="28"/>
          <w:szCs w:val="28"/>
        </w:rPr>
        <w:t xml:space="preserve"> are as follows:</w:t>
      </w:r>
    </w:p>
    <w:p>
      <w:pPr>
        <w:pStyle w:val="Normal"/>
        <w:widowControl/>
        <w:jc w:val="left"/>
        <w:rPr/>
      </w:pPr>
      <w:r>
        <w:rPr/>
      </w:r>
    </w:p>
    <w:tbl>
      <w:tblPr>
        <w:tblW w:w="8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920"/>
      </w:tblGrid>
      <w:tr>
        <w:trPr>
          <w:trHeight w:val="170" w:hRule="atLeast"/>
          <w:cantSplit w:val="true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N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2(human)-F</w:t>
            </w:r>
          </w:p>
        </w:tc>
        <w:tc>
          <w:tcPr>
            <w:tcW w:w="5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acctggaccgtttcttg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N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2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aggcttgatggagttgtc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2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sz w:val="24"/>
                </w:rPr>
                <w:t>EML4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gctgtatggaagggtgt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3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sz w:val="24"/>
                </w:rPr>
                <w:t>EML4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gggttgcttggaatctct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4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sz w:val="24"/>
                </w:rPr>
                <w:t>FGF9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gactaaacggcaccagaa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5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sz w:val="24"/>
                </w:rPr>
                <w:t>FGF9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catccaagcctccatcat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6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sz w:val="24"/>
                </w:rPr>
                <w:t>GADD45G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gatcgcactatgactctgg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7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GADD45G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cagcacacagaaggtcac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8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KRAS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atcagcaaagacaagacagag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9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KRAS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gcatcatcaacacccaga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10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sz w:val="24"/>
                </w:rPr>
                <w:t>MAT2A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cccatcagagtccacaca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1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MAT2A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tccagtcaaaccagcatc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2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MAP3K12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gcaaagcctactccactg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3" w:tgtFrame="_blank">
              <w:r>
                <w:rPr>
                  <w:rStyle w:val="InternetLink"/>
                  <w:rFonts w:eastAsia="Times New Roman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MAP3K12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tctcgcaccttcttcaca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K3R1 (human)-F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ccactttggatttcatca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K3R1 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aatgctcccacttctacg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TGFBR1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ttccgtgaggcagagatt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TGFBR1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cgtggacagagcaagtt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SMAD9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agaggtgtatgccgagtg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SMAD9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aagccgtggtgaactgac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 xml:space="preserve">WNT8B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)-F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ttgcccactgtctgctac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WNT8B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ctcttccatcttcaacctct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WNT</w:t>
            </w:r>
            <w:r>
              <w:rPr>
                <w:sz w:val="24"/>
              </w:rPr>
              <w:t>10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)-F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gtgctcaatgccaaca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WNT</w:t>
            </w:r>
            <w:r>
              <w:rPr>
                <w:sz w:val="24"/>
              </w:rPr>
              <w:t>10A</w:t>
            </w:r>
            <w:r>
              <w:rPr>
                <w:sz w:val="24"/>
              </w:rPr>
              <w:t>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gctctctcggaaacctctg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atchprimer3.bioinformatics.ucdavis.edu/batch_primers/60.172.183.175_1504167635/60.172.183.175_15041676352.html" TargetMode="External"/><Relationship Id="rId3" Type="http://schemas.openxmlformats.org/officeDocument/2006/relationships/hyperlink" Target="http://batchprimer3.bioinformatics.ucdavis.edu/batch_primers/60.172.183.175_1504167635/60.172.183.175_15041676352.html" TargetMode="External"/><Relationship Id="rId4" Type="http://schemas.openxmlformats.org/officeDocument/2006/relationships/hyperlink" Target="http://batchprimer3.bioinformatics.ucdavis.edu/batch_primers/60.172.183.175_1504167635/60.172.183.175_15041676353.html" TargetMode="External"/><Relationship Id="rId5" Type="http://schemas.openxmlformats.org/officeDocument/2006/relationships/hyperlink" Target="http://batchprimer3.bioinformatics.ucdavis.edu/batch_primers/60.172.183.175_1504167635/60.172.183.175_15041676353.html" TargetMode="External"/><Relationship Id="rId6" Type="http://schemas.openxmlformats.org/officeDocument/2006/relationships/hyperlink" Target="http://batchprimer3.bioinformatics.ucdavis.edu/batch_primers/60.172.183.175_1504167635/60.172.183.175_15041676354.html" TargetMode="External"/><Relationship Id="rId7" Type="http://schemas.openxmlformats.org/officeDocument/2006/relationships/hyperlink" Target="http://batchprimer3.bioinformatics.ucdavis.edu/batch_primers/60.172.183.175_1504167635/60.172.183.175_15041676354.html" TargetMode="External"/><Relationship Id="rId8" Type="http://schemas.openxmlformats.org/officeDocument/2006/relationships/hyperlink" Target="http://batchprimer3.bioinformatics.ucdavis.edu/batch_primers/60.172.183.175_1504167635/60.172.183.175_15041676355.html" TargetMode="External"/><Relationship Id="rId9" Type="http://schemas.openxmlformats.org/officeDocument/2006/relationships/hyperlink" Target="http://batchprimer3.bioinformatics.ucdavis.edu/batch_primers/60.172.183.175_1504167635/60.172.183.175_15041676355.html" TargetMode="External"/><Relationship Id="rId10" Type="http://schemas.openxmlformats.org/officeDocument/2006/relationships/hyperlink" Target="http://batchprimer3.bioinformatics.ucdavis.edu/batch_primers/60.172.183.175_1504167635/60.172.183.175_15041676356.html" TargetMode="External"/><Relationship Id="rId11" Type="http://schemas.openxmlformats.org/officeDocument/2006/relationships/hyperlink" Target="http://batchprimer3.bioinformatics.ucdavis.edu/batch_primers/60.172.183.175_1504167635/60.172.183.175_15041676356.html" TargetMode="External"/><Relationship Id="rId12" Type="http://schemas.openxmlformats.org/officeDocument/2006/relationships/hyperlink" Target="http://batchprimer3.bioinformatics.ucdavis.edu/batch_primers/60.172.183.175_1504167635/60.172.183.175_15041676357.html" TargetMode="External"/><Relationship Id="rId13" Type="http://schemas.openxmlformats.org/officeDocument/2006/relationships/hyperlink" Target="http://batchprimer3.bioinformatics.ucdavis.edu/batch_primers/60.172.183.175_1504167635/60.172.183.175_15041676357.html" TargetMode="External"/><Relationship Id="rId14" Type="http://schemas.openxmlformats.org/officeDocument/2006/relationships/hyperlink" Target="http://batchprimer3.bioinformatics.ucdavis.edu/batch_primers/60.172.183.175_1504167635/60.172.183.175_15041676358.html" TargetMode="External"/><Relationship Id="rId15" Type="http://schemas.openxmlformats.org/officeDocument/2006/relationships/hyperlink" Target="http://batchprimer3.bioinformatics.ucdavis.edu/batch_primers/60.172.183.175_1504167635/60.172.183.175_15041676358.html" TargetMode="External"/><Relationship Id="rId16" Type="http://schemas.openxmlformats.org/officeDocument/2006/relationships/hyperlink" Target="http://batchprimer3.bioinformatics.ucdavis.edu/batch_primers/60.172.183.175_1504167635/60.172.183.175_150416763511.html" TargetMode="External"/><Relationship Id="rId17" Type="http://schemas.openxmlformats.org/officeDocument/2006/relationships/hyperlink" Target="http://batchprimer3.bioinformatics.ucdavis.edu/batch_primers/60.172.183.175_1504167635/60.172.183.175_150416763511.html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3:27:00Z</dcterms:created>
  <dc:creator>Lenovo User</dc:creator>
  <dc:description/>
  <dc:language>en-US</dc:language>
  <cp:lastModifiedBy>tsrmyy_fhek</cp:lastModifiedBy>
  <dcterms:modified xsi:type="dcterms:W3CDTF">2017-11-02T22:58:27Z</dcterms:modified>
  <cp:revision>6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